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Table S1</w:t>
      </w:r>
      <w:r>
        <w:rPr>
          <w:b/>
          <w:bCs/>
          <w:lang w:val="en-US" w:eastAsia="zh-CN"/>
        </w:rPr>
        <w:t>1.</w:t>
      </w:r>
      <w:r>
        <w:rPr>
          <w:b/>
          <w:bCs/>
        </w:rPr>
        <w:t xml:space="preserve"> Statistical analysis for </w:t>
      </w:r>
      <w:r>
        <w:rPr>
          <w:b/>
          <w:bCs/>
          <w:lang w:val="en-US"/>
        </w:rPr>
        <w:t xml:space="preserve">the </w:t>
      </w:r>
      <w:r>
        <w:rPr>
          <w:b/>
          <w:bCs/>
        </w:rPr>
        <w:t>KEGG enrichment of C vs L (</w:t>
      </w:r>
      <w:r>
        <w:rPr>
          <w:b/>
          <w:bCs/>
          <w:i/>
        </w:rPr>
        <w:t>p</w:t>
      </w:r>
      <w:r>
        <w:rPr>
          <w:b/>
          <w:bCs/>
          <w:i/>
          <w:lang w:val="en-US"/>
        </w:rPr>
        <w:t xml:space="preserve"> </w:t>
      </w:r>
      <w:r>
        <w:rPr>
          <w:rFonts w:cs="Times New Roman"/>
          <w:b/>
          <w:bCs/>
        </w:rPr>
        <w:t>≤</w:t>
      </w:r>
      <w:r>
        <w:rPr>
          <w:rFonts w:cs="Times New Roman"/>
          <w:b/>
          <w:bCs/>
          <w:lang w:val="en-US"/>
        </w:rPr>
        <w:t xml:space="preserve"> </w:t>
      </w:r>
      <w:r>
        <w:rPr>
          <w:b/>
          <w:bCs/>
        </w:rPr>
        <w:t>0.05)</w:t>
      </w:r>
      <w:r>
        <w:rPr>
          <w:b/>
          <w:bCs/>
          <w:lang w:val="en-US"/>
        </w:rPr>
        <w:t>.</w:t>
      </w:r>
    </w:p>
    <w:tbl>
      <w:tblPr>
        <w:tblW w:w="8467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00"/>
        <w:gridCol w:w="3774"/>
        <w:gridCol w:w="1087"/>
        <w:gridCol w:w="1621"/>
        <w:gridCol w:w="1185"/>
      </w:tblGrid>
      <w:tr>
        <w:trPr>
          <w:trHeight w:val="285" w:hRule="atLeast"/>
        </w:trPr>
        <w:tc>
          <w:tcPr>
            <w:tcW w:w="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ID</w:t>
            </w:r>
          </w:p>
        </w:tc>
        <w:tc>
          <w:tcPr>
            <w:tcW w:w="37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Term</w:t>
            </w:r>
          </w:p>
        </w:tc>
        <w:tc>
          <w:tcPr>
            <w:tcW w:w="10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Input number</w:t>
            </w:r>
          </w:p>
        </w:tc>
        <w:tc>
          <w:tcPr>
            <w:tcW w:w="16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Background number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010</w:t>
            </w:r>
          </w:p>
        </w:tc>
        <w:tc>
          <w:tcPr>
            <w:tcW w:w="37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ibosome</w:t>
            </w:r>
          </w:p>
        </w:tc>
        <w:tc>
          <w:tcPr>
            <w:tcW w:w="10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16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78</w:t>
            </w:r>
          </w:p>
        </w:tc>
        <w:tc>
          <w:tcPr>
            <w:tcW w:w="11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2E-4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195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otosynthe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32E-0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71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rbon fixation in photosynthetic organism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98E-0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27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ysteine and methionine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72E-0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36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enylalanine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73E-0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48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utathione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24E-0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016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untington's diseas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37E-0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4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enylpropanoid biosynthe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38E-0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75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lant hormone signal transduc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63E-0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45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ilbenoid, diarylheptanoid and gingerol biosynthe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49E-0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322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ystemic lupus erythematosu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.82E-0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41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lavonoid biosynthe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.48E-0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09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esquiterpenoid and triterpenoid biosynthe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018328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120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rbon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2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023888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63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yoxylate and dicarboxylate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043495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92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lpha-Linolenic acid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044662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32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n-alcoholic fatty liver disease (NAFLD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068223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05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teasom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127123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03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entose phosphate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257617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01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ycolysis / Gluconeogene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304461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10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eroid biosynthe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462114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05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rassinosteroid biosynthe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550621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86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orphyrin and chlorophyll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594285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104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osynthesis of unsaturated fatty acid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605874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012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arkinson's diseas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625735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196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otosynthesis - antenna protein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63571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04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entose and glucuronate interconversion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646938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62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yruvate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690824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03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imonene and pinene degrada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796850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75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itamin B6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796850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2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ulfur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981967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26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lant-pathogen interac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106029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1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itrogen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119356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8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tabolism of xenobiotics by cytochrome P45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313679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4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lfactory transduc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359315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19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xidative phosphoryla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484891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123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osynthesis of amino acid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2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580751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04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emical carcinogene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691045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44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ototransduc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720836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82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rug metabolism - cytochrome P45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936232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202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wo-component syste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238624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21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reptomycin biosynthe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2432778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26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ycine, serine and threonine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257625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72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rbon fixation pathways in prokaryote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3215845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62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asopressin-regulated water reabsorp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3793637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23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urine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401665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78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ineral absorp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4590141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1212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atty acid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4907899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062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atty acid elonga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4929208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02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NA polymeras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5485886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9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rachidonic acid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6015057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071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atty acid degrada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6701996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053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scorbate and aldarate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6701996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71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stric acid secre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6897016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22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eurotrophin signaling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7351054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416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iral myocardit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7700089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625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loroalkane and chloroalkene degrada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7846263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02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itrate cycle (TCA cycle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8171555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12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ell cycle - Caulobacter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8307365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24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yrimidine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913078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45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ototransduction - fl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9205005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72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ancreatic secre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9557524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362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nzoate degrada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0509624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35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yrosine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0527658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7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alivary secre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1083878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32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PAR signaling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1780855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43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urine and hypotaurine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1926901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6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opane, piperidine and pyridine alkaloid biosynthe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2846670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68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thane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4155126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5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soquinoline alkaloid biosynthe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486104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034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lcoh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495423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03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NA replica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6393637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61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ndocrine and other factor-regulated calcium reabsorp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6814305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0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erpenoid backbone biosynthe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7829983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7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eukocyte transendothelial migra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8070467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391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ppo signaling pathway - fl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8117911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2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mino sugar and nucleotide sugar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8447820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46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eroxisom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884880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061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atty acid biosynthe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89207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25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lanine, aspartate and glutamate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9045356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5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flammatory mediator regulation of TRP channel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9362602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253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etracycline biosynthe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9985349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03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iral carcinogene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0860252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051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ructose and mannose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1239729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27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BAergic synaps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1995892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69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pstein-Barr virus infec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2646118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122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gradation of aromatic compound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2929622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45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agosom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3864001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65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utanoate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5302513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64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F-kappa B signaling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6561708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73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hiamine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7432689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45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elenocompound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7432689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01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lzheimer's diseas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8460924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0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acterial invasion of epithelial cell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8491674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14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as signaling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9215124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26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rdiac muscle contrac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9553961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73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rbohydrate digestion and absorp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9887895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34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stidine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069193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40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enylalanine, tyrosine and tryptophan biosynthe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1551657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1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ell cycl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2081572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66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F-1 signaling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2288642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23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ytosolic DNA-sensing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5296974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61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ycerolipid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5824257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06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tein export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608867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15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ap1 signaling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6301385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12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ntigen processing and presenta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6511102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21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ynaptic vesicle cycl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6511102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33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ertus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6688863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18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hyroid hormone synthe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6995658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91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inoleic acid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6995658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65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ther lipid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8153941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1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sulin signaling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938460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38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yptophan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9974563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24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utirosin and neomycin biosynthe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0630198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2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oll-like receptor signaling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0849565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13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biquinone and other terpenoid-quinone biosynthe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385880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08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eatin biosynthe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422154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2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pithelial cell signaling in Helicobacter pylori infec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435486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14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ther types of O-glycan biosynthe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5571900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11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ell cycle - yeast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6536817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2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dipocytokine signaling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8837841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06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rotenoid biosynthe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8978360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401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vobiocin biosynthe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0102385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3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athogenic Escherichia coli infec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0211704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76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icotinate and nicotinamide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044931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11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PK signaling pathway - yeast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0478628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24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MP signaling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1589526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76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le secre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1612164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06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icroRNAs in cancer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4149548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66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c gamma R-mediated phagocyto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5761861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31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oline metabolism in cancer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6758936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34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egionello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7812847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44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ndocyto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9443415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64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fluenza A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156214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39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ppo signaling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216363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07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acterial secretion syste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2282280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22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mall cell lung cancer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2303490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7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osphatidylinositol signaling syste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2349879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78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otin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4079174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11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nal cell carcinoma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4231002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14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eroid hormone biosynthe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4755071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12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nRH signaling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4869290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15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strogen signaling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549197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33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tch signaling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6968046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19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hyroid hormone signaling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9469718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052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lactose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0374369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3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Jak-STAT signaling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0379028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62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asle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1239915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013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NA transport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1736117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45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oxoplasmo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2332606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79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olate biosynthe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343826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33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rginine and proline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3496242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32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almonella infec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3531816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121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-Oxocarboxylic acid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3603661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64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c epsilon RI signaling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3902415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12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ancreatic cancer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4517168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072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ynthesis and degradation of ketone bodie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510580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626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aphthalene degrada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510580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17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asal cell carcinoma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510580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14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ioma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5296423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51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I3K-Akt signaling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5701938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42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agas disease (American trypanosomiasis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617678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201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C transporter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6709240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44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omologous recombina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204003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3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ype II diabetes mellitu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515864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3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entral carbon metabolism in cancer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95045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46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yanoamino acid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045164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3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NARE interactions in vesicular transport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301954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81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gulation of actin cytoskelet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316773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52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MPK signaling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399834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67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ne carbon pool by folat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9033399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033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icotine addic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9078486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16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lanogene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9625059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1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ibrio cholerae infec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965775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627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minobenzoate degrada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0820417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44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osphonate and phosphinate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0820417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014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myotrophic lateral sclerosis (ALS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1190319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28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opaminergic synaps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1222257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46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moebia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1318481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62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emokine signaling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030174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31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ysine degrada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257690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75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at digestion and absorp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417353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83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rug metabolism - other enzyme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632485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1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ircadian rhyth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632485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83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tinol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881360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64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ycerophospholipid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073834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0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athways in cancer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290253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13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ircadian entrainment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595215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41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ypertrophic cardiomyopathy (HCM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697332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71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phingolipid signaling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967182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032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orphine addic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5223501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62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ositol phosphate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5677734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008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ibosome biogenesis in eukaryote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147124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74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iboflavin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453916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34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edgehog signaling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453916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27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ascular smooth muscle contrac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559520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4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eishmania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561282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68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oxO signaling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7297110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14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gesterone-mediated oocyte matura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748269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74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tein digestion and absorp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7497486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4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ype I diabetes mellitu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7864461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54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p junc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7960124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77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antothenate and CoA biosynthe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8322581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018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NA degrada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8546444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11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ther glycan degrada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8570595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22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ulfur relay syste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9096987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52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dherens junc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0200235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31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higello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0977296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05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teoglycans in cancer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1077059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1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olorectal cancer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131041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41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tein processing in endoplasmic reticulu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4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2163619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60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phingolipid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2252068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412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rrhythmogenic right ventricular cardiomyopathy (ARVC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2629748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42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ysosom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2824430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61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epatitis B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2943907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02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anscriptional misregulation in cancer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3074526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21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ute myeloid leukemia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3443524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414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ilated cardiomyopath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380629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41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ta-Alanine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3808840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323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heumatoid arthrit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4200358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603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ycosphingolipid biosynthesis - globo serie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4322162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21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popto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4561053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7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minoacyl-tRNA biosynthe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4776518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15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state cancer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4996326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31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ycosaminoglycan degrada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599037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12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rbB signaling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6045131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21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D-like receptor signaling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6132647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02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ion disease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6956538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5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TOR signaling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061851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68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NF signaling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073217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0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arch and sucrose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9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10550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4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gulation of autophag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129603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45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n-homologous end-joining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168548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52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uberculo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105087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66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ollecting duct acid secre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167182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13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PK signaling pathway - fl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342710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2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lcium signaling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374987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64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panoate metabolism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498666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32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orso-ventral axis forma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537583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25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olinergic synaps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710550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14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ocyte meio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731632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12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ircadian rhythm - plant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772662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16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hyroid cancer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789548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261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drenergic signaling in cardiomyocyte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864763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51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ocal adhes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066189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26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erotonergic synaps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12002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17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lactin signaling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12002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18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lanoma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174827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022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asal transcription factor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174827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23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n-small cell lung cancer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174827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19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ladder cancer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174827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68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erpes simplex infec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222173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55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ignaling pathways regulating pluripotency of stem cell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22634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3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ong-term depress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22634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2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ronic myeloid leukemia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274775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46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anconi anemia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283235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031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mphetamine addic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323690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43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ismatch repair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440924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13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ndometrial cancer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540802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23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trograde endocannabinoid signaling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577023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38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steoclast differentia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58533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28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aline, leucine and isoleucine degrada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588542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35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GF-beta signaling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623347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66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TLV-I infec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696892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15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53 signaling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75291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5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atural killer cell mediated cytotoxicit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824796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6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ldosterone-regulated sodium reabsorp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831742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36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xon guidanc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843132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1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PK signaling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853426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2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ong-term potentia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853426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24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utamatergic synaps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855399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62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 cell receptor signaling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881270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11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latelet activa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888203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37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EGF signaling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893879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2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biquitin mediated proteoly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07840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31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nt signaling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14087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42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ucleotide excision repair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23031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6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epatitis C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25023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53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ight junction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32892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41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ase excision repair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35270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015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RNA surveillance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50284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13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iosis - yeast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51091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21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xytocin signaling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59705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22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GMP-PKG signaling pathway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69461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13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arious types of N-glycan biosynthe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96818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1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-Glycan biosynthes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98719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040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pliceosom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9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997135</w:t>
            </w:r>
          </w:p>
        </w:tc>
      </w:tr>
      <w:tr>
        <w:trPr>
          <w:trHeight w:val="285" w:hRule="atLeast"/>
        </w:trPr>
        <w:tc>
          <w:tcPr>
            <w:tcW w:w="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60</w:t>
            </w:r>
          </w:p>
        </w:tc>
        <w:tc>
          <w:tcPr>
            <w:tcW w:w="3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 cell receptor signaling pathway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0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9974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60" w:after="60"/>
      <w:jc w:val="left"/>
      <w:outlineLvl w:val="2"/>
    </w:pPr>
    <w:rPr>
      <w:rFonts w:eastAsia="黑体"/>
      <w:bCs/>
      <w:sz w:val="28"/>
      <w:szCs w:val="28"/>
    </w:rPr>
  </w:style>
  <w:style w:type="character" w:styleId="Style13">
    <w:name w:val="默认段落字体"/>
    <w:qFormat/>
    <w:rPr/>
  </w:style>
  <w:style w:type="character" w:styleId="CharChar7">
    <w:name w:val=" Char Char7"/>
    <w:qFormat/>
    <w:rPr>
      <w:rFonts w:eastAsia="黑体"/>
      <w:bCs/>
      <w:kern w:val="2"/>
      <w:sz w:val="28"/>
      <w:szCs w:val="2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">
    <w:name w:val="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1T00:00:00Z</dcterms:created>
  <dc:creator>User</dc:creator>
  <dc:description/>
  <dc:language>en-US</dc:language>
  <cp:lastModifiedBy>lenovo</cp:lastModifiedBy>
  <dcterms:modified xsi:type="dcterms:W3CDTF">2017-03-26T23:16:30Z</dcterms:modified>
  <cp:revision>1</cp:revision>
  <dc:subject/>
  <dc:title>Table S10 Statistical analysis for KEGG enrichment of C vs L (p≤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260</vt:lpwstr>
  </property>
  <property fmtid="{D5CDD505-2E9C-101B-9397-08002B2CF9AE}" pid="6" name="TitleName">
    <vt:lpwstr>Table 11.DOC</vt:lpwstr>
  </property>
</Properties>
</file>